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276"/>
        <w:gridCol w:w="1276"/>
        <w:gridCol w:w="839"/>
        <w:gridCol w:w="926"/>
        <w:gridCol w:w="206"/>
        <w:gridCol w:w="1334"/>
        <w:gridCol w:w="1233"/>
        <w:gridCol w:w="771"/>
        <w:gridCol w:w="1082"/>
      </w:tblGrid>
      <w:tr w:rsidR="00CD1E0E" w:rsidRPr="0038587C" w:rsidTr="006A5AD0">
        <w:trPr>
          <w:trHeight w:val="327"/>
        </w:trPr>
        <w:tc>
          <w:tcPr>
            <w:tcW w:w="12482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D1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able 5. Multivariable analysis the effect of total muscle index and density on outcomes with adjustment for other factors</w:t>
            </w:r>
          </w:p>
        </w:tc>
      </w:tr>
      <w:tr w:rsidR="00CD1E0E" w:rsidRPr="0038587C" w:rsidTr="006A5AD0">
        <w:trPr>
          <w:trHeight w:val="450"/>
        </w:trPr>
        <w:tc>
          <w:tcPr>
            <w:tcW w:w="12482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A5AD0" w:rsidRPr="0038587C" w:rsidTr="006A5AD0">
        <w:trPr>
          <w:trHeight w:val="327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5B9BD5"/>
            <w:noWrap/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85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4317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8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otal muscle index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8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442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8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otal muscle radiation attenuation </w:t>
            </w:r>
          </w:p>
        </w:tc>
      </w:tr>
      <w:tr w:rsidR="006A5AD0" w:rsidRPr="0038587C" w:rsidTr="006A5AD0">
        <w:trPr>
          <w:trHeight w:val="327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317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8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44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A5AD0" w:rsidRPr="00CD1E0E" w:rsidTr="006A5AD0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3858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ultivariable logistic regression model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3858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38587C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3858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t-valu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O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t-valu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5 - 1.0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2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4 - 1.0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69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fectious compl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7 - 1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9 - 1.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5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6 - 1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5 - 1.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8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inary tract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5 - 1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7 - 1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ound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9 - 1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6 - 1.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0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 infectious compl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8 - 1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5 - 3.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2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li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8 - 1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0 - 1.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4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CU ad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5 - 1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3 - 1.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favorable G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9 - 1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8 - 1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3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ultivariable linear regression model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β-coeffic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t-valu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β-coefficien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t-valu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L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 - 1.0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1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0 - 1.0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7 - 1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6 - 1.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1</w:t>
            </w:r>
          </w:p>
        </w:tc>
      </w:tr>
      <w:tr w:rsidR="006A5AD0" w:rsidRPr="00CD1E0E" w:rsidTr="006A5AD0">
        <w:trPr>
          <w:trHeight w:val="32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M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7 - 1.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0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8 - 1.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9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1E0E" w:rsidRPr="00CD1E0E" w:rsidRDefault="00CD1E0E" w:rsidP="00CD1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54</w:t>
            </w:r>
          </w:p>
        </w:tc>
      </w:tr>
      <w:tr w:rsidR="00CD1E0E" w:rsidRPr="0038587C" w:rsidTr="006A5AD0">
        <w:trPr>
          <w:trHeight w:val="327"/>
        </w:trPr>
        <w:tc>
          <w:tcPr>
            <w:tcW w:w="12482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D1E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 odds ratio; CI confidence interval; ICU intensive care unit; GOS Glasgow Outcome Scale; HLOS hospital length of stay; ILOS intensive care unit length of stay; DMV days on mechanical ventilation; *adjusted for age, sex, ASA, ISS</w:t>
            </w:r>
          </w:p>
        </w:tc>
      </w:tr>
      <w:tr w:rsidR="00CD1E0E" w:rsidRPr="0038587C" w:rsidTr="006A5AD0">
        <w:trPr>
          <w:trHeight w:val="450"/>
        </w:trPr>
        <w:tc>
          <w:tcPr>
            <w:tcW w:w="12482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1E0E" w:rsidRPr="00CD1E0E" w:rsidRDefault="00CD1E0E" w:rsidP="00CD1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:rsidR="0095591A" w:rsidRDefault="0095591A" w:rsidP="008D6406">
      <w:pPr>
        <w:pStyle w:val="NoSpacing"/>
        <w:rPr>
          <w:rFonts w:ascii="Segoe UI" w:hAnsi="Segoe UI" w:cs="Segoe UI"/>
          <w:lang w:val="en-US"/>
        </w:rPr>
      </w:pPr>
    </w:p>
    <w:p w:rsidR="0095591A" w:rsidRPr="00CD1E0E" w:rsidRDefault="0095591A" w:rsidP="008D6406">
      <w:pPr>
        <w:pStyle w:val="NoSpacing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br w:type="column"/>
      </w:r>
    </w:p>
    <w:tbl>
      <w:tblPr>
        <w:tblW w:w="118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850"/>
        <w:gridCol w:w="851"/>
        <w:gridCol w:w="190"/>
        <w:gridCol w:w="1227"/>
        <w:gridCol w:w="1134"/>
        <w:gridCol w:w="851"/>
        <w:gridCol w:w="1210"/>
      </w:tblGrid>
      <w:tr w:rsidR="0095591A" w:rsidRPr="0038587C" w:rsidTr="0095591A">
        <w:trPr>
          <w:trHeight w:val="327"/>
        </w:trPr>
        <w:tc>
          <w:tcPr>
            <w:tcW w:w="11837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95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able 6. Univariate analysis of the effect of original (</w:t>
            </w:r>
            <w:proofErr w:type="spellStart"/>
            <w:r w:rsidRPr="0095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mputed</w:t>
            </w:r>
            <w:proofErr w:type="spellEnd"/>
            <w:r w:rsidRPr="0095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) body composition parameters on outcomes</w:t>
            </w:r>
          </w:p>
        </w:tc>
      </w:tr>
      <w:tr w:rsidR="0095591A" w:rsidRPr="0038587C" w:rsidTr="0095591A">
        <w:trPr>
          <w:trHeight w:val="450"/>
        </w:trPr>
        <w:tc>
          <w:tcPr>
            <w:tcW w:w="11837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5B9BD5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4253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soas muscle index (n = 34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422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95591A" w:rsidRPr="0095591A" w:rsidRDefault="0095591A" w:rsidP="0038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Visceral </w:t>
            </w:r>
            <w:r w:rsidR="0038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</w:t>
            </w: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 = 381)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253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422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Logistic regression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z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z-valu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7 - 1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74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2 - 1.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04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fectious compl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1 - 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7 - 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12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1 - 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8 - 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14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inary tract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6 - 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5 - 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2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ound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4 - 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1 - 2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2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 infectious compl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7 - 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3 - 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37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li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5 -  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4 - 3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CU ad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3 - 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6 - 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1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favorable G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4 - 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1 - 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11</w:t>
            </w:r>
          </w:p>
        </w:tc>
      </w:tr>
      <w:tr w:rsidR="0095591A" w:rsidRPr="0095591A" w:rsidTr="0095591A">
        <w:trPr>
          <w:trHeight w:val="29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Linear regression 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β-coeffic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t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β-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t-valu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L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1 - 1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3 - 1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11</w:t>
            </w:r>
          </w:p>
        </w:tc>
      </w:tr>
      <w:tr w:rsidR="0095591A" w:rsidRPr="0095591A" w:rsidTr="0095591A">
        <w:trPr>
          <w:trHeight w:val="29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0 - 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9 - 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0</w:t>
            </w:r>
          </w:p>
        </w:tc>
      </w:tr>
      <w:tr w:rsidR="0095591A" w:rsidRPr="0095591A" w:rsidTr="0095591A">
        <w:trPr>
          <w:trHeight w:val="32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M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9 - 1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 - 1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9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591A" w:rsidRPr="0095591A" w:rsidRDefault="0095591A" w:rsidP="009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62</w:t>
            </w:r>
          </w:p>
        </w:tc>
      </w:tr>
      <w:tr w:rsidR="0095591A" w:rsidRPr="0038587C" w:rsidTr="0095591A">
        <w:trPr>
          <w:trHeight w:val="327"/>
        </w:trPr>
        <w:tc>
          <w:tcPr>
            <w:tcW w:w="11837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559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 odds ratio; CI confidence interval; ICU intensive care unit; GOS Glasgow Outcome Scale; HLOS hospital length of stay; ILOS intensive care unit length of stay; DMV days on mechanical ventilation</w:t>
            </w:r>
          </w:p>
        </w:tc>
      </w:tr>
      <w:tr w:rsidR="0095591A" w:rsidRPr="0038587C" w:rsidTr="0095591A">
        <w:trPr>
          <w:trHeight w:val="450"/>
        </w:trPr>
        <w:tc>
          <w:tcPr>
            <w:tcW w:w="11837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591A" w:rsidRPr="0095591A" w:rsidRDefault="0095591A" w:rsidP="0095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:rsidR="00297475" w:rsidRDefault="00297475" w:rsidP="008D6406">
      <w:pPr>
        <w:pStyle w:val="NoSpacing"/>
        <w:rPr>
          <w:rFonts w:ascii="Segoe UI" w:hAnsi="Segoe UI" w:cs="Segoe UI"/>
          <w:lang w:val="en-US"/>
        </w:rPr>
      </w:pPr>
    </w:p>
    <w:p w:rsidR="00440C65" w:rsidRDefault="00440C65" w:rsidP="003E040E">
      <w:pPr>
        <w:pStyle w:val="NoSpacing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br w:type="column"/>
      </w:r>
    </w:p>
    <w:tbl>
      <w:tblPr>
        <w:tblW w:w="12039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1131"/>
        <w:gridCol w:w="853"/>
        <w:gridCol w:w="840"/>
        <w:gridCol w:w="190"/>
        <w:gridCol w:w="1228"/>
        <w:gridCol w:w="1134"/>
        <w:gridCol w:w="850"/>
        <w:gridCol w:w="993"/>
      </w:tblGrid>
      <w:tr w:rsidR="00440C65" w:rsidRPr="0038587C" w:rsidTr="007837EF">
        <w:trPr>
          <w:trHeight w:val="336"/>
        </w:trPr>
        <w:tc>
          <w:tcPr>
            <w:tcW w:w="12038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E7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able 7. Multivariable analysis of the effect of original (</w:t>
            </w:r>
            <w:proofErr w:type="spellStart"/>
            <w:r w:rsidRPr="004E7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mputed</w:t>
            </w:r>
            <w:proofErr w:type="spellEnd"/>
            <w:r w:rsidRPr="004E7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) body composition parameters on outcomes with adjustment for other factors</w:t>
            </w:r>
          </w:p>
        </w:tc>
      </w:tr>
      <w:tr w:rsidR="00440C65" w:rsidRPr="0038587C" w:rsidTr="007837EF">
        <w:trPr>
          <w:trHeight w:val="450"/>
        </w:trPr>
        <w:tc>
          <w:tcPr>
            <w:tcW w:w="12038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5B9BD5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410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soas muscle index (n = 34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205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440C65" w:rsidRPr="004E7EB3" w:rsidRDefault="00440C65" w:rsidP="0038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Visceral </w:t>
            </w:r>
            <w:r w:rsidR="0038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</w:t>
            </w: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 = 381)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1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20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ultivariable logistic regression model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O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z-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z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5 - 1.1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7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2 - 1.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4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fectious compl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0 - 1.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2 - 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3 - 1.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6 - 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78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inary tract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7 - 1.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7 - 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8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ound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7 - 1.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8 - 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6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 infectious compl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6 - 1.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9 - 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li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7 - 1.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0 - 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22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CU ad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6 - 0.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5 - 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1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favorable G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4 - 0.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0 - 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ultivariable linear regression 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β-coefficien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t-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β-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t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L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3 - 1.47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5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6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3 - 1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5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3 - 1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1 - 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1</w:t>
            </w:r>
          </w:p>
        </w:tc>
      </w:tr>
      <w:tr w:rsidR="00440C65" w:rsidRPr="004E7EB3" w:rsidTr="007837EF">
        <w:trPr>
          <w:trHeight w:val="336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M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1 - 1.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.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6 - 1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C65" w:rsidRPr="004E7EB3" w:rsidRDefault="00440C65" w:rsidP="00A2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6</w:t>
            </w:r>
          </w:p>
        </w:tc>
      </w:tr>
      <w:tr w:rsidR="00440C65" w:rsidRPr="0038587C" w:rsidTr="007837EF">
        <w:trPr>
          <w:trHeight w:val="336"/>
        </w:trPr>
        <w:tc>
          <w:tcPr>
            <w:tcW w:w="12038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E7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 odds ratio; CI confidence interval; ICU intensive care unit; GOS Glasgow Outcome Scale; HLOS hospital length of stay; ILOS intensive care unit length of stay; DMV days on mechanical ventilation, *adjusted for age, sex, ASA, ISS</w:t>
            </w:r>
          </w:p>
        </w:tc>
      </w:tr>
      <w:tr w:rsidR="00440C65" w:rsidRPr="0038587C" w:rsidTr="007837EF">
        <w:trPr>
          <w:trHeight w:val="450"/>
        </w:trPr>
        <w:tc>
          <w:tcPr>
            <w:tcW w:w="12038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0C65" w:rsidRPr="004E7EB3" w:rsidRDefault="00440C65" w:rsidP="00A2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:rsidR="003E040E" w:rsidRDefault="003E040E" w:rsidP="003E040E">
      <w:pPr>
        <w:pStyle w:val="NoSpacing"/>
        <w:rPr>
          <w:rFonts w:ascii="Segoe UI" w:hAnsi="Segoe UI" w:cs="Segoe UI"/>
          <w:lang w:val="en-US"/>
        </w:rPr>
      </w:pPr>
    </w:p>
    <w:p w:rsidR="003E040E" w:rsidRDefault="003E040E" w:rsidP="003E040E">
      <w:pPr>
        <w:pStyle w:val="NoSpacing"/>
        <w:rPr>
          <w:rFonts w:ascii="Segoe UI" w:hAnsi="Segoe UI" w:cs="Segoe UI"/>
          <w:lang w:val="en-US"/>
        </w:rPr>
      </w:pPr>
      <w:bookmarkStart w:id="0" w:name="_GoBack"/>
      <w:bookmarkEnd w:id="0"/>
    </w:p>
    <w:p w:rsidR="00B84B4A" w:rsidRPr="00CD1E0E" w:rsidRDefault="00B84B4A" w:rsidP="003E040E">
      <w:pPr>
        <w:pStyle w:val="NoSpacing"/>
        <w:rPr>
          <w:rFonts w:ascii="Segoe UI" w:hAnsi="Segoe UI" w:cs="Segoe UI"/>
          <w:lang w:val="en-US"/>
        </w:rPr>
      </w:pPr>
    </w:p>
    <w:sectPr w:rsidR="00B84B4A" w:rsidRPr="00CD1E0E" w:rsidSect="00B84B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E0E"/>
    <w:rsid w:val="00181C5F"/>
    <w:rsid w:val="00297475"/>
    <w:rsid w:val="0038587C"/>
    <w:rsid w:val="003E040E"/>
    <w:rsid w:val="003F2CDA"/>
    <w:rsid w:val="00440C65"/>
    <w:rsid w:val="006A5AD0"/>
    <w:rsid w:val="006F142D"/>
    <w:rsid w:val="007837EF"/>
    <w:rsid w:val="008D6406"/>
    <w:rsid w:val="0095591A"/>
    <w:rsid w:val="00B84B4A"/>
    <w:rsid w:val="00CD1E0E"/>
    <w:rsid w:val="00E2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6BB2FC-5C85-439F-82ED-048FE35F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8D1A0-9E24-4BCF-BBFF-5EDE3D7BC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t-3, A.A.R. (Arthur)</dc:creator>
  <cp:keywords/>
  <dc:description/>
  <cp:lastModifiedBy>Paul Alexander D.</cp:lastModifiedBy>
  <cp:revision>7</cp:revision>
  <dcterms:created xsi:type="dcterms:W3CDTF">2022-08-11T13:51:00Z</dcterms:created>
  <dcterms:modified xsi:type="dcterms:W3CDTF">2023-02-25T03:30:00Z</dcterms:modified>
</cp:coreProperties>
</file>